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08C72" w14:textId="5AC5B4F3" w:rsidR="006D5D74" w:rsidRDefault="00185D49" w:rsidP="006D5D74">
      <w:pPr>
        <w:pStyle w:val="Sidhuvu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le</w:t>
      </w:r>
      <w:r w:rsidR="001E5382">
        <w:rPr>
          <w:rFonts w:ascii="Times New Roman" w:hAnsi="Times New Roman" w:cs="Times New Roman"/>
          <w:b/>
          <w:lang w:val="en-GB"/>
        </w:rPr>
        <w:t xml:space="preserve"> 2</w:t>
      </w:r>
      <w:r>
        <w:rPr>
          <w:rFonts w:ascii="Times New Roman" w:hAnsi="Times New Roman" w:cs="Times New Roman"/>
          <w:b/>
          <w:lang w:val="en-GB"/>
        </w:rPr>
        <w:t>.</w:t>
      </w:r>
      <w:r w:rsidR="006D5D74">
        <w:rPr>
          <w:rFonts w:ascii="Times New Roman" w:hAnsi="Times New Roman" w:cs="Times New Roman"/>
          <w:lang w:val="en-GB"/>
        </w:rPr>
        <w:t xml:space="preserve"> </w:t>
      </w:r>
      <w:r w:rsidR="006D5D74" w:rsidRPr="004D6425">
        <w:rPr>
          <w:rFonts w:ascii="Times New Roman" w:hAnsi="Times New Roman" w:cs="Times New Roman"/>
          <w:lang w:val="en-GB"/>
        </w:rPr>
        <w:t>Swedish version of The Shoulder Pain and Disability Index</w:t>
      </w:r>
    </w:p>
    <w:p w14:paraId="5D56E02E" w14:textId="77777777" w:rsidR="006D5D74" w:rsidRPr="006D5D74" w:rsidRDefault="006D5D74" w:rsidP="00BA67B6">
      <w:pPr>
        <w:spacing w:after="0"/>
        <w:rPr>
          <w:sz w:val="24"/>
          <w:szCs w:val="24"/>
          <w:lang w:val="en-GB"/>
        </w:rPr>
      </w:pPr>
    </w:p>
    <w:p w14:paraId="0D747DED" w14:textId="57D339A2" w:rsidR="00052A0C" w:rsidRDefault="00D12534" w:rsidP="00BA67B6">
      <w:pPr>
        <w:spacing w:after="0"/>
        <w:rPr>
          <w:sz w:val="40"/>
          <w:szCs w:val="40"/>
          <w:lang w:val="en-GB"/>
        </w:rPr>
      </w:pPr>
      <w:r w:rsidRPr="0011200F">
        <w:rPr>
          <w:sz w:val="40"/>
          <w:szCs w:val="40"/>
          <w:lang w:val="en-GB"/>
        </w:rPr>
        <w:t>Shoulder Pain and Disability Index (SPADI)</w:t>
      </w:r>
    </w:p>
    <w:p w14:paraId="0B074B48" w14:textId="34D2E6C2" w:rsidR="008D0705" w:rsidRDefault="00891831" w:rsidP="008D0705">
      <w:pPr>
        <w:rPr>
          <w:sz w:val="24"/>
          <w:szCs w:val="24"/>
        </w:rPr>
      </w:pPr>
      <w:r w:rsidRPr="008D0705">
        <w:rPr>
          <w:sz w:val="24"/>
          <w:szCs w:val="24"/>
        </w:rPr>
        <w:t>(Smärta och funktions</w:t>
      </w:r>
      <w:r w:rsidR="000F3BCC" w:rsidRPr="008D0705">
        <w:rPr>
          <w:sz w:val="24"/>
          <w:szCs w:val="24"/>
        </w:rPr>
        <w:t>begränsning</w:t>
      </w:r>
      <w:r w:rsidRPr="008D0705">
        <w:rPr>
          <w:sz w:val="24"/>
          <w:szCs w:val="24"/>
        </w:rPr>
        <w:t xml:space="preserve"> i skuldran)</w:t>
      </w:r>
    </w:p>
    <w:p w14:paraId="19EB603E" w14:textId="77777777" w:rsidR="008D0705" w:rsidRPr="003668FD" w:rsidRDefault="008D0705" w:rsidP="008D0705">
      <w:pPr>
        <w:rPr>
          <w:sz w:val="24"/>
          <w:szCs w:val="24"/>
        </w:rPr>
      </w:pPr>
    </w:p>
    <w:p w14:paraId="7DAE2F65" w14:textId="02A57CBE" w:rsidR="000F3BCC" w:rsidRPr="003668FD" w:rsidRDefault="006B63C7" w:rsidP="008D0705">
      <w:pPr>
        <w:spacing w:after="120"/>
        <w:rPr>
          <w:b/>
          <w:bCs/>
          <w:sz w:val="24"/>
          <w:szCs w:val="24"/>
        </w:rPr>
      </w:pPr>
      <w:r w:rsidRPr="003668FD">
        <w:rPr>
          <w:b/>
          <w:bCs/>
          <w:sz w:val="24"/>
          <w:szCs w:val="24"/>
        </w:rPr>
        <w:t xml:space="preserve">Ringa in den siffra som bäst beskriver din smärta/värk </w:t>
      </w:r>
      <w:r w:rsidR="000C1D0E" w:rsidRPr="003668FD">
        <w:rPr>
          <w:b/>
          <w:bCs/>
          <w:sz w:val="24"/>
          <w:szCs w:val="24"/>
        </w:rPr>
        <w:t xml:space="preserve">i skuldran </w:t>
      </w:r>
      <w:r w:rsidRPr="003668FD">
        <w:rPr>
          <w:b/>
          <w:bCs/>
          <w:sz w:val="24"/>
          <w:szCs w:val="24"/>
        </w:rPr>
        <w:t>under den senaste veckan</w:t>
      </w:r>
      <w:r w:rsidR="008D0705" w:rsidRPr="003668FD">
        <w:rPr>
          <w:b/>
          <w:bCs/>
          <w:sz w:val="24"/>
          <w:szCs w:val="24"/>
        </w:rPr>
        <w:t>.</w:t>
      </w:r>
    </w:p>
    <w:p w14:paraId="21AF3F18" w14:textId="77777777" w:rsidR="008D0705" w:rsidRPr="003668FD" w:rsidRDefault="008D0705" w:rsidP="008D0705">
      <w:pPr>
        <w:spacing w:after="120"/>
        <w:rPr>
          <w:b/>
          <w:bCs/>
          <w:sz w:val="24"/>
          <w:szCs w:val="24"/>
        </w:rPr>
      </w:pPr>
    </w:p>
    <w:p w14:paraId="66D0B1B1" w14:textId="73CC2F46" w:rsidR="00BA67B6" w:rsidRPr="003668FD" w:rsidRDefault="00BA67B6" w:rsidP="000F3BCC">
      <w:pPr>
        <w:rPr>
          <w:sz w:val="32"/>
          <w:szCs w:val="32"/>
        </w:rPr>
      </w:pPr>
      <w:r w:rsidRPr="003668FD">
        <w:rPr>
          <w:sz w:val="32"/>
          <w:szCs w:val="32"/>
        </w:rPr>
        <w:t>Smärtskala</w:t>
      </w:r>
    </w:p>
    <w:p w14:paraId="42717E67" w14:textId="7D703DDE" w:rsidR="00C12839" w:rsidRPr="003668FD" w:rsidRDefault="00C12839" w:rsidP="00C12839">
      <w:pPr>
        <w:rPr>
          <w:b/>
          <w:bCs/>
        </w:rPr>
      </w:pPr>
      <w:r w:rsidRPr="003668FD">
        <w:rPr>
          <w:b/>
          <w:bCs/>
        </w:rPr>
        <w:t xml:space="preserve">Hur </w:t>
      </w:r>
      <w:r w:rsidR="00891831" w:rsidRPr="003668FD">
        <w:rPr>
          <w:b/>
          <w:bCs/>
        </w:rPr>
        <w:t xml:space="preserve">mycket </w:t>
      </w:r>
      <w:r w:rsidRPr="003668FD">
        <w:rPr>
          <w:b/>
          <w:bCs/>
        </w:rPr>
        <w:t>besvära</w:t>
      </w:r>
      <w:r w:rsidR="00891831" w:rsidRPr="003668FD">
        <w:rPr>
          <w:b/>
          <w:bCs/>
        </w:rPr>
        <w:t>s du av din</w:t>
      </w:r>
      <w:r w:rsidRPr="003668FD">
        <w:rPr>
          <w:b/>
          <w:bCs/>
        </w:rPr>
        <w:t xml:space="preserve"> smärta</w:t>
      </w:r>
      <w:r w:rsidR="00891831" w:rsidRPr="003668FD">
        <w:rPr>
          <w:b/>
          <w:bCs/>
        </w:rPr>
        <w:t>/värk</w:t>
      </w:r>
      <w:r w:rsidRPr="003668FD">
        <w:rPr>
          <w:b/>
          <w:bCs/>
        </w:rPr>
        <w:t>?</w:t>
      </w:r>
    </w:p>
    <w:p w14:paraId="44F17044" w14:textId="0664DB50" w:rsidR="00C12839" w:rsidRPr="003668FD" w:rsidRDefault="00BA67B6" w:rsidP="00BA67B6">
      <w:pPr>
        <w:spacing w:after="120"/>
      </w:pPr>
      <w:r w:rsidRPr="003668FD">
        <w:t>Ringa in den siffra som bäst beskriver din smärta/värk där: 0= ingen smärta/värk och 10= värsta tänkbara smärta/värk</w:t>
      </w:r>
      <w:r w:rsidR="008D0705" w:rsidRPr="003668FD">
        <w:t>.</w:t>
      </w:r>
    </w:p>
    <w:tbl>
      <w:tblPr>
        <w:tblStyle w:val="Tabellrutnt"/>
        <w:tblW w:w="9012" w:type="dxa"/>
        <w:tblLayout w:type="fixed"/>
        <w:tblLook w:val="04A0" w:firstRow="1" w:lastRow="0" w:firstColumn="1" w:lastColumn="0" w:noHBand="0" w:noVBand="1"/>
      </w:tblPr>
      <w:tblGrid>
        <w:gridCol w:w="340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3668FD" w:rsidRPr="003668FD" w14:paraId="10307A41" w14:textId="77777777" w:rsidTr="002C3FAA">
        <w:trPr>
          <w:trHeight w:val="464"/>
        </w:trPr>
        <w:tc>
          <w:tcPr>
            <w:tcW w:w="3402" w:type="dxa"/>
          </w:tcPr>
          <w:p w14:paraId="0A3B7364" w14:textId="325472FE" w:rsidR="00C12839" w:rsidRPr="003668FD" w:rsidRDefault="00C12839" w:rsidP="00BA67B6">
            <w:r w:rsidRPr="003668FD">
              <w:t>När det är som värst?</w:t>
            </w:r>
          </w:p>
        </w:tc>
        <w:tc>
          <w:tcPr>
            <w:tcW w:w="510" w:type="dxa"/>
          </w:tcPr>
          <w:p w14:paraId="25C66FC3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48BA5AAA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303508E5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7DA30A8F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72D91A30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0DCEA897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4C2653CA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7569494A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632DA513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6922BA38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744EDAE5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57A3BB7E" w14:textId="77777777" w:rsidTr="0011200F">
        <w:trPr>
          <w:trHeight w:val="340"/>
        </w:trPr>
        <w:tc>
          <w:tcPr>
            <w:tcW w:w="3402" w:type="dxa"/>
          </w:tcPr>
          <w:p w14:paraId="2ECEDB38" w14:textId="06EBBA3A" w:rsidR="00C12839" w:rsidRPr="003668FD" w:rsidRDefault="00906384" w:rsidP="00CA741F">
            <w:r w:rsidRPr="003668FD">
              <w:t xml:space="preserve">När du ligger </w:t>
            </w:r>
            <w:r w:rsidR="00BA67B6" w:rsidRPr="003668FD">
              <w:t xml:space="preserve">på den </w:t>
            </w:r>
            <w:r w:rsidR="00CA741F" w:rsidRPr="003668FD">
              <w:t>aktuella</w:t>
            </w:r>
            <w:r w:rsidR="00BA67B6" w:rsidRPr="003668FD">
              <w:t xml:space="preserve"> sidan?</w:t>
            </w:r>
          </w:p>
        </w:tc>
        <w:tc>
          <w:tcPr>
            <w:tcW w:w="510" w:type="dxa"/>
          </w:tcPr>
          <w:p w14:paraId="50BCB162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71EDE5B9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4E92E457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744EBA70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B535CEB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18204B29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29F028AE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7D556B4E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51029635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6B49474B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7540F27E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70DDE35E" w14:textId="77777777" w:rsidTr="0011200F">
        <w:trPr>
          <w:trHeight w:val="340"/>
        </w:trPr>
        <w:tc>
          <w:tcPr>
            <w:tcW w:w="3402" w:type="dxa"/>
          </w:tcPr>
          <w:p w14:paraId="3F5CA405" w14:textId="146220BA" w:rsidR="00C12839" w:rsidRPr="003668FD" w:rsidRDefault="00906384" w:rsidP="0011200F">
            <w:r w:rsidRPr="003668FD">
              <w:t>När du s</w:t>
            </w:r>
            <w:r w:rsidR="00BA67B6" w:rsidRPr="003668FD">
              <w:t>träck</w:t>
            </w:r>
            <w:r w:rsidRPr="003668FD">
              <w:t>er</w:t>
            </w:r>
            <w:r w:rsidR="00BA67B6" w:rsidRPr="003668FD">
              <w:t xml:space="preserve"> dig efter något på en hög hylla</w:t>
            </w:r>
            <w:r w:rsidRPr="003668FD">
              <w:t>?</w:t>
            </w:r>
          </w:p>
        </w:tc>
        <w:tc>
          <w:tcPr>
            <w:tcW w:w="510" w:type="dxa"/>
          </w:tcPr>
          <w:p w14:paraId="600D2616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737B04C3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5172A6D3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3676BB67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4003497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16EE33FD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4B4D2E0D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6AEC8AF4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0F9B9181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5E29B3D7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00E51EDE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40396441" w14:textId="77777777" w:rsidTr="002C3FAA">
        <w:trPr>
          <w:trHeight w:val="441"/>
        </w:trPr>
        <w:tc>
          <w:tcPr>
            <w:tcW w:w="3402" w:type="dxa"/>
          </w:tcPr>
          <w:p w14:paraId="0B687A40" w14:textId="6DEE2618" w:rsidR="00C12839" w:rsidRPr="003668FD" w:rsidRDefault="00906384" w:rsidP="00BA67B6">
            <w:r w:rsidRPr="003668FD">
              <w:t>När du n</w:t>
            </w:r>
            <w:r w:rsidR="00C12839" w:rsidRPr="003668FD">
              <w:t>udda</w:t>
            </w:r>
            <w:r w:rsidRPr="003668FD">
              <w:t>r</w:t>
            </w:r>
            <w:r w:rsidR="00C12839" w:rsidRPr="003668FD">
              <w:t xml:space="preserve"> nacken?</w:t>
            </w:r>
          </w:p>
        </w:tc>
        <w:tc>
          <w:tcPr>
            <w:tcW w:w="510" w:type="dxa"/>
          </w:tcPr>
          <w:p w14:paraId="422693E2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5D042C80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042C1DD2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2B80A34F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105D303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577CCE3D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6A00E42F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3F3EC534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66202578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7A4A54AA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109F096D" w14:textId="77777777" w:rsidR="00BA67B6" w:rsidRPr="003668FD" w:rsidRDefault="00BA67B6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BA67B6" w14:paraId="2953983D" w14:textId="77777777" w:rsidTr="0011200F">
        <w:trPr>
          <w:trHeight w:val="340"/>
        </w:trPr>
        <w:tc>
          <w:tcPr>
            <w:tcW w:w="3402" w:type="dxa"/>
          </w:tcPr>
          <w:p w14:paraId="74C7DA4A" w14:textId="0ECB9A5C" w:rsidR="00C12839" w:rsidRPr="00906384" w:rsidRDefault="00DD52C2" w:rsidP="00CA741F">
            <w:r>
              <w:t>När du s</w:t>
            </w:r>
            <w:r w:rsidR="0011200F">
              <w:t>kjut</w:t>
            </w:r>
            <w:r>
              <w:t>er</w:t>
            </w:r>
            <w:r w:rsidR="00CA741F" w:rsidRPr="00CA741F">
              <w:t xml:space="preserve"> ifrån med den </w:t>
            </w:r>
            <w:r w:rsidR="00CA741F">
              <w:t>aktuella</w:t>
            </w:r>
            <w:r w:rsidR="00CA741F" w:rsidRPr="00CA741F">
              <w:t xml:space="preserve"> armen?</w:t>
            </w:r>
          </w:p>
        </w:tc>
        <w:tc>
          <w:tcPr>
            <w:tcW w:w="510" w:type="dxa"/>
          </w:tcPr>
          <w:p w14:paraId="320E506E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6A305610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5B62964D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702CF6CA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8049607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32FC3AB9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11659D2F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024BBC9D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2E8F90C7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54B1EF8C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493FA2C1" w14:textId="77777777" w:rsidR="00BA67B6" w:rsidRDefault="00BA67B6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14:paraId="070412A3" w14:textId="77777777" w:rsidR="00D12534" w:rsidRDefault="00D12534" w:rsidP="00BA67B6">
      <w:pPr>
        <w:spacing w:after="0"/>
        <w:rPr>
          <w:lang w:val="en-GB"/>
        </w:rPr>
      </w:pPr>
    </w:p>
    <w:p w14:paraId="4439CCBE" w14:textId="77777777" w:rsidR="002C3FAA" w:rsidRDefault="002C3FAA" w:rsidP="00C12839">
      <w:pPr>
        <w:rPr>
          <w:sz w:val="32"/>
          <w:szCs w:val="32"/>
          <w:lang w:val="en-GB"/>
        </w:rPr>
      </w:pPr>
    </w:p>
    <w:p w14:paraId="710A4C81" w14:textId="36BE7922" w:rsidR="00C04D4D" w:rsidRPr="003668FD" w:rsidRDefault="00DD52C2" w:rsidP="00C12839">
      <w:r w:rsidRPr="003668FD">
        <w:rPr>
          <w:sz w:val="32"/>
          <w:szCs w:val="32"/>
          <w:lang w:val="en-GB"/>
        </w:rPr>
        <w:t xml:space="preserve">Skala för funktionsbegränsning </w:t>
      </w:r>
    </w:p>
    <w:p w14:paraId="30BE69E5" w14:textId="33ED7E2F" w:rsidR="001C6ECD" w:rsidRPr="003668FD" w:rsidRDefault="00C12839" w:rsidP="00C12839">
      <w:r w:rsidRPr="003668FD">
        <w:rPr>
          <w:b/>
          <w:bCs/>
        </w:rPr>
        <w:t>Hur stora svårigheter har du?</w:t>
      </w:r>
    </w:p>
    <w:p w14:paraId="38328570" w14:textId="4EDD3585" w:rsidR="006B63C7" w:rsidRPr="003668FD" w:rsidRDefault="001C6ECD" w:rsidP="006B63C7">
      <w:pPr>
        <w:spacing w:after="120"/>
      </w:pPr>
      <w:r w:rsidRPr="003668FD">
        <w:t>Ringa in den siffra som bäst beskriver</w:t>
      </w:r>
      <w:r w:rsidR="00B62B18" w:rsidRPr="003668FD">
        <w:t xml:space="preserve"> din upplevelse där: </w:t>
      </w:r>
      <w:r w:rsidR="0011200F" w:rsidRPr="003668FD">
        <w:t>0= inga</w:t>
      </w:r>
      <w:r w:rsidR="00372026" w:rsidRPr="003668FD">
        <w:t xml:space="preserve"> svårigheter och 10</w:t>
      </w:r>
      <w:r w:rsidR="00B62B18" w:rsidRPr="003668FD">
        <w:t xml:space="preserve">= </w:t>
      </w:r>
      <w:r w:rsidR="0011200F" w:rsidRPr="003668FD">
        <w:t xml:space="preserve">så svårt att </w:t>
      </w:r>
      <w:r w:rsidR="00DD52C2" w:rsidRPr="003668FD">
        <w:t>det</w:t>
      </w:r>
      <w:r w:rsidR="0011200F" w:rsidRPr="003668FD">
        <w:t xml:space="preserve"> behövs</w:t>
      </w:r>
      <w:r w:rsidR="00C53274" w:rsidRPr="003668FD">
        <w:t xml:space="preserve"> hjälp</w:t>
      </w:r>
      <w:r w:rsidR="003668FD" w:rsidRPr="003668FD">
        <w:t>.</w:t>
      </w:r>
    </w:p>
    <w:p w14:paraId="66DA0557" w14:textId="77777777" w:rsidR="0011200F" w:rsidRPr="003668FD" w:rsidRDefault="0011200F" w:rsidP="00BA67B6">
      <w:pPr>
        <w:spacing w:after="0"/>
      </w:pPr>
    </w:p>
    <w:tbl>
      <w:tblPr>
        <w:tblStyle w:val="Tabellrutnt"/>
        <w:tblW w:w="9012" w:type="dxa"/>
        <w:tblLayout w:type="fixed"/>
        <w:tblLook w:val="04A0" w:firstRow="1" w:lastRow="0" w:firstColumn="1" w:lastColumn="0" w:noHBand="0" w:noVBand="1"/>
      </w:tblPr>
      <w:tblGrid>
        <w:gridCol w:w="340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3668FD" w:rsidRPr="003668FD" w14:paraId="163F0266" w14:textId="77777777" w:rsidTr="0011200F">
        <w:trPr>
          <w:trHeight w:val="340"/>
        </w:trPr>
        <w:tc>
          <w:tcPr>
            <w:tcW w:w="3402" w:type="dxa"/>
          </w:tcPr>
          <w:p w14:paraId="550BC7B3" w14:textId="44FAD2AE" w:rsidR="00C12839" w:rsidRPr="003668FD" w:rsidRDefault="00DD52C2" w:rsidP="0057279E">
            <w:r w:rsidRPr="003668FD">
              <w:t>Att t</w:t>
            </w:r>
            <w:r w:rsidR="0011200F" w:rsidRPr="003668FD">
              <w:t>vätta håret?</w:t>
            </w:r>
          </w:p>
        </w:tc>
        <w:tc>
          <w:tcPr>
            <w:tcW w:w="510" w:type="dxa"/>
          </w:tcPr>
          <w:p w14:paraId="3FF909D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4FFBB24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05F355F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6334B39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77DAE57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23A32F13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4651C225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4991E1E7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7C943A4C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5D8D7E9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183DCF1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2F385C10" w14:textId="77777777" w:rsidTr="0011200F">
        <w:trPr>
          <w:trHeight w:val="340"/>
        </w:trPr>
        <w:tc>
          <w:tcPr>
            <w:tcW w:w="3402" w:type="dxa"/>
          </w:tcPr>
          <w:p w14:paraId="0A4BB064" w14:textId="16F97BE2" w:rsidR="00C12839" w:rsidRPr="003668FD" w:rsidRDefault="00DD52C2" w:rsidP="0057279E">
            <w:r w:rsidRPr="003668FD">
              <w:t>Att t</w:t>
            </w:r>
            <w:r w:rsidR="0011200F" w:rsidRPr="003668FD">
              <w:t>vätta ryggen</w:t>
            </w:r>
            <w:r w:rsidRPr="003668FD">
              <w:t>?</w:t>
            </w:r>
          </w:p>
        </w:tc>
        <w:tc>
          <w:tcPr>
            <w:tcW w:w="510" w:type="dxa"/>
          </w:tcPr>
          <w:p w14:paraId="14BA9BB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55F35A9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73E85BA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34100F7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672E62A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798BAEB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7EBB24C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6C7E04C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398B6D6A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34F14ADC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27D19B1C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741A35AB" w14:textId="77777777" w:rsidTr="0011200F">
        <w:trPr>
          <w:trHeight w:val="340"/>
        </w:trPr>
        <w:tc>
          <w:tcPr>
            <w:tcW w:w="3402" w:type="dxa"/>
          </w:tcPr>
          <w:p w14:paraId="203091F4" w14:textId="50709D68" w:rsidR="00C12839" w:rsidRPr="003668FD" w:rsidRDefault="00DD52C2" w:rsidP="0057279E">
            <w:r w:rsidRPr="003668FD">
              <w:t>Att t</w:t>
            </w:r>
            <w:r w:rsidR="0011200F" w:rsidRPr="003668FD">
              <w:t>a på en tröja?</w:t>
            </w:r>
          </w:p>
        </w:tc>
        <w:tc>
          <w:tcPr>
            <w:tcW w:w="510" w:type="dxa"/>
          </w:tcPr>
          <w:p w14:paraId="025C03B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1F06BD8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60A0985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0C002A7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7D6A55F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73720302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77EA48CD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71F7E205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4DA6DC4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155CFFB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2BC9B46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269A0E84" w14:textId="77777777" w:rsidTr="0011200F">
        <w:trPr>
          <w:trHeight w:val="340"/>
        </w:trPr>
        <w:tc>
          <w:tcPr>
            <w:tcW w:w="3402" w:type="dxa"/>
          </w:tcPr>
          <w:p w14:paraId="2C89DD0E" w14:textId="7798A3C5" w:rsidR="00C12839" w:rsidRPr="003668FD" w:rsidRDefault="00C53274" w:rsidP="0057279E">
            <w:r w:rsidRPr="003668FD">
              <w:t>Att t</w:t>
            </w:r>
            <w:r w:rsidR="00C12839" w:rsidRPr="003668FD">
              <w:t>a på en skjorta med knappar</w:t>
            </w:r>
            <w:r w:rsidRPr="003668FD">
              <w:t>?</w:t>
            </w:r>
          </w:p>
        </w:tc>
        <w:tc>
          <w:tcPr>
            <w:tcW w:w="510" w:type="dxa"/>
          </w:tcPr>
          <w:p w14:paraId="3FF2265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47B5EA0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28DF7272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1F3654D6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2614BE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69AA365C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41F445E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532AC7F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2B475F00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6C1442E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6057E286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721067A5" w14:textId="77777777" w:rsidTr="0011200F">
        <w:trPr>
          <w:trHeight w:val="340"/>
        </w:trPr>
        <w:tc>
          <w:tcPr>
            <w:tcW w:w="3402" w:type="dxa"/>
          </w:tcPr>
          <w:p w14:paraId="7F2B9DA3" w14:textId="144E590B" w:rsidR="00C12839" w:rsidRPr="003668FD" w:rsidRDefault="00C53274" w:rsidP="00001C7E">
            <w:r w:rsidRPr="003668FD">
              <w:t>Att t</w:t>
            </w:r>
            <w:r w:rsidR="0011200F" w:rsidRPr="003668FD">
              <w:t xml:space="preserve">a på </w:t>
            </w:r>
            <w:r w:rsidR="00001C7E" w:rsidRPr="003668FD">
              <w:t>dig dina</w:t>
            </w:r>
            <w:r w:rsidR="0011200F" w:rsidRPr="003668FD">
              <w:t xml:space="preserve"> byxor?</w:t>
            </w:r>
          </w:p>
        </w:tc>
        <w:tc>
          <w:tcPr>
            <w:tcW w:w="510" w:type="dxa"/>
          </w:tcPr>
          <w:p w14:paraId="474B858D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374F5E7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7AE8F3A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55D8D68A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7AAB49DD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183DAC6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110BD4D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0DF12BC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782830F3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38EAD01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233CE455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534050C6" w14:textId="77777777" w:rsidTr="0011200F">
        <w:trPr>
          <w:trHeight w:val="340"/>
        </w:trPr>
        <w:tc>
          <w:tcPr>
            <w:tcW w:w="3402" w:type="dxa"/>
          </w:tcPr>
          <w:p w14:paraId="7A650BD1" w14:textId="4D49F1E0" w:rsidR="00C12839" w:rsidRPr="003668FD" w:rsidRDefault="00C53274" w:rsidP="0011200F">
            <w:r w:rsidRPr="003668FD">
              <w:t>Att p</w:t>
            </w:r>
            <w:r w:rsidR="0011200F" w:rsidRPr="003668FD">
              <w:t>lacera något på en hög hylla?</w:t>
            </w:r>
          </w:p>
        </w:tc>
        <w:tc>
          <w:tcPr>
            <w:tcW w:w="510" w:type="dxa"/>
          </w:tcPr>
          <w:p w14:paraId="118339E7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725118D3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2C32428D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1F2FE44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0B555575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63BC1EED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42FB577E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3F585E1B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3C1F09C6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0DC6D437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1FC7E8F2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3668FD" w:rsidRPr="003668FD" w14:paraId="3489BBB1" w14:textId="77777777" w:rsidTr="0011200F">
        <w:trPr>
          <w:trHeight w:val="340"/>
        </w:trPr>
        <w:tc>
          <w:tcPr>
            <w:tcW w:w="3402" w:type="dxa"/>
          </w:tcPr>
          <w:p w14:paraId="656792FF" w14:textId="3C9B0D1A" w:rsidR="00C12839" w:rsidRPr="003668FD" w:rsidRDefault="00C53274" w:rsidP="00FD5D71">
            <w:r w:rsidRPr="003668FD">
              <w:t>Att b</w:t>
            </w:r>
            <w:r w:rsidR="0011200F" w:rsidRPr="003668FD">
              <w:t xml:space="preserve">ära </w:t>
            </w:r>
            <w:r w:rsidRPr="003668FD">
              <w:t>ett</w:t>
            </w:r>
            <w:r w:rsidR="0011200F" w:rsidRPr="003668FD">
              <w:t xml:space="preserve"> tungt </w:t>
            </w:r>
            <w:r w:rsidRPr="003668FD">
              <w:t xml:space="preserve">föremål </w:t>
            </w:r>
            <w:r w:rsidR="0011200F" w:rsidRPr="003668FD">
              <w:t xml:space="preserve">som väger </w:t>
            </w:r>
            <w:r w:rsidRPr="003668FD">
              <w:t xml:space="preserve">ca </w:t>
            </w:r>
            <w:r w:rsidR="0011200F" w:rsidRPr="003668FD">
              <w:t>5 k</w:t>
            </w:r>
            <w:r w:rsidR="00FD5D71" w:rsidRPr="003668FD">
              <w:t>g</w:t>
            </w:r>
            <w:r w:rsidR="0011200F" w:rsidRPr="003668FD">
              <w:t>?</w:t>
            </w:r>
          </w:p>
        </w:tc>
        <w:tc>
          <w:tcPr>
            <w:tcW w:w="510" w:type="dxa"/>
          </w:tcPr>
          <w:p w14:paraId="517F1D06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14894799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718C78F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3508B6E1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2A5C9CFF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3DFFB283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15701732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08369735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31538F04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6DA26038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09524766" w14:textId="77777777" w:rsidR="0011200F" w:rsidRPr="003668FD" w:rsidRDefault="0011200F" w:rsidP="008D0705">
            <w:pPr>
              <w:jc w:val="center"/>
              <w:rPr>
                <w:lang w:val="en-GB"/>
              </w:rPr>
            </w:pPr>
            <w:r w:rsidRPr="003668FD">
              <w:rPr>
                <w:lang w:val="en-GB"/>
              </w:rPr>
              <w:t>10</w:t>
            </w:r>
          </w:p>
        </w:tc>
      </w:tr>
      <w:tr w:rsidR="0011200F" w:rsidRPr="0011200F" w14:paraId="5E184433" w14:textId="77777777" w:rsidTr="0011200F">
        <w:trPr>
          <w:trHeight w:val="340"/>
        </w:trPr>
        <w:tc>
          <w:tcPr>
            <w:tcW w:w="3402" w:type="dxa"/>
          </w:tcPr>
          <w:p w14:paraId="22F25284" w14:textId="55DD17AF" w:rsidR="00C12839" w:rsidRPr="00C53274" w:rsidRDefault="00C53274" w:rsidP="0011200F">
            <w:r>
              <w:t>Att t</w:t>
            </w:r>
            <w:r w:rsidR="0011200F">
              <w:t xml:space="preserve">a ut något från </w:t>
            </w:r>
            <w:r>
              <w:t>din</w:t>
            </w:r>
            <w:r w:rsidR="0011200F">
              <w:t xml:space="preserve"> bakficka?</w:t>
            </w:r>
          </w:p>
        </w:tc>
        <w:tc>
          <w:tcPr>
            <w:tcW w:w="510" w:type="dxa"/>
          </w:tcPr>
          <w:p w14:paraId="455443EE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10" w:type="dxa"/>
          </w:tcPr>
          <w:p w14:paraId="4CBEE138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10" w:type="dxa"/>
          </w:tcPr>
          <w:p w14:paraId="51D3006D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10" w:type="dxa"/>
          </w:tcPr>
          <w:p w14:paraId="26C442B2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10" w:type="dxa"/>
          </w:tcPr>
          <w:p w14:paraId="523F6C1F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0" w:type="dxa"/>
          </w:tcPr>
          <w:p w14:paraId="6623C9B6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10" w:type="dxa"/>
          </w:tcPr>
          <w:p w14:paraId="05FE2CE7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10" w:type="dxa"/>
          </w:tcPr>
          <w:p w14:paraId="030D4EF9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10" w:type="dxa"/>
          </w:tcPr>
          <w:p w14:paraId="309B4AA6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10" w:type="dxa"/>
          </w:tcPr>
          <w:p w14:paraId="508B91E1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10" w:type="dxa"/>
          </w:tcPr>
          <w:p w14:paraId="156851D6" w14:textId="77777777" w:rsidR="0011200F" w:rsidRDefault="0011200F" w:rsidP="008D07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14:paraId="63FD40FA" w14:textId="3CD23CA1" w:rsidR="0011200F" w:rsidRDefault="0011200F" w:rsidP="00BA67B6">
      <w:pPr>
        <w:spacing w:after="0"/>
      </w:pPr>
    </w:p>
    <w:p w14:paraId="20C244B9" w14:textId="0AC8C2DD" w:rsidR="006D5D74" w:rsidRPr="00FE3CF0" w:rsidRDefault="006D5D74" w:rsidP="00FE3CF0">
      <w:pPr>
        <w:pStyle w:val="Sidhuvud"/>
        <w:rPr>
          <w:rFonts w:ascii="Times New Roman" w:hAnsi="Times New Roman" w:cs="Times New Roman"/>
          <w:lang w:val="en-GB"/>
        </w:rPr>
      </w:pPr>
    </w:p>
    <w:sectPr w:rsidR="006D5D74" w:rsidRPr="00FE3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F0DE9" w14:textId="77777777" w:rsidR="004D6425" w:rsidRDefault="004D6425" w:rsidP="004D6425">
      <w:pPr>
        <w:spacing w:after="0" w:line="240" w:lineRule="auto"/>
      </w:pPr>
      <w:r>
        <w:separator/>
      </w:r>
    </w:p>
  </w:endnote>
  <w:endnote w:type="continuationSeparator" w:id="0">
    <w:p w14:paraId="59C6F51B" w14:textId="77777777" w:rsidR="004D6425" w:rsidRDefault="004D6425" w:rsidP="004D6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20F1A" w14:textId="77777777" w:rsidR="004D6425" w:rsidRDefault="004D6425" w:rsidP="004D6425">
      <w:pPr>
        <w:spacing w:after="0" w:line="240" w:lineRule="auto"/>
      </w:pPr>
      <w:r>
        <w:separator/>
      </w:r>
    </w:p>
  </w:footnote>
  <w:footnote w:type="continuationSeparator" w:id="0">
    <w:p w14:paraId="374D93EE" w14:textId="77777777" w:rsidR="004D6425" w:rsidRDefault="004D6425" w:rsidP="004D6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3F2"/>
    <w:rsid w:val="00001C7E"/>
    <w:rsid w:val="00015970"/>
    <w:rsid w:val="00052A0C"/>
    <w:rsid w:val="000C1D0E"/>
    <w:rsid w:val="000F3BCC"/>
    <w:rsid w:val="0011200F"/>
    <w:rsid w:val="00136C6E"/>
    <w:rsid w:val="00185D49"/>
    <w:rsid w:val="001C6ECD"/>
    <w:rsid w:val="001E5382"/>
    <w:rsid w:val="002901EB"/>
    <w:rsid w:val="002C3FAA"/>
    <w:rsid w:val="003520D1"/>
    <w:rsid w:val="003668FD"/>
    <w:rsid w:val="00372026"/>
    <w:rsid w:val="00466761"/>
    <w:rsid w:val="004D6425"/>
    <w:rsid w:val="005D682D"/>
    <w:rsid w:val="00642912"/>
    <w:rsid w:val="006B63C7"/>
    <w:rsid w:val="006D5D74"/>
    <w:rsid w:val="007F63F2"/>
    <w:rsid w:val="00891831"/>
    <w:rsid w:val="008D0705"/>
    <w:rsid w:val="00906384"/>
    <w:rsid w:val="00A20AEA"/>
    <w:rsid w:val="00B62B18"/>
    <w:rsid w:val="00BA67B6"/>
    <w:rsid w:val="00C04D4D"/>
    <w:rsid w:val="00C12839"/>
    <w:rsid w:val="00C53274"/>
    <w:rsid w:val="00CA741F"/>
    <w:rsid w:val="00D12534"/>
    <w:rsid w:val="00D57D49"/>
    <w:rsid w:val="00DD52C2"/>
    <w:rsid w:val="00E70217"/>
    <w:rsid w:val="00EC5996"/>
    <w:rsid w:val="00FD5D71"/>
    <w:rsid w:val="00F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5275C"/>
  <w15:chartTrackingRefBased/>
  <w15:docId w15:val="{0625287F-20CB-4CE3-BC9F-1ED6C3C6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72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2026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4D64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D6425"/>
  </w:style>
  <w:style w:type="paragraph" w:styleId="Sidfot">
    <w:name w:val="footer"/>
    <w:basedOn w:val="Normal"/>
    <w:link w:val="SidfotChar"/>
    <w:uiPriority w:val="99"/>
    <w:unhideWhenUsed/>
    <w:rsid w:val="004D64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D6425"/>
  </w:style>
  <w:style w:type="character" w:styleId="Betoning">
    <w:name w:val="Emphasis"/>
    <w:basedOn w:val="Standardstycketeckensnitt"/>
    <w:uiPriority w:val="20"/>
    <w:qFormat/>
    <w:rsid w:val="00FE3CF0"/>
    <w:rPr>
      <w:i/>
      <w:iCs/>
    </w:rPr>
  </w:style>
  <w:style w:type="paragraph" w:customStyle="1" w:styleId="12TimesNewRoman">
    <w:name w:val="12 Times New Roman"/>
    <w:basedOn w:val="Normal"/>
    <w:uiPriority w:val="99"/>
    <w:qFormat/>
    <w:rsid w:val="00FE3CF0"/>
    <w:pPr>
      <w:spacing w:after="0" w:line="24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b">
    <w:name w:val="Normal (Web)"/>
    <w:basedOn w:val="Normal"/>
    <w:uiPriority w:val="99"/>
    <w:unhideWhenUsed/>
    <w:rsid w:val="00FE3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r Johan</dc:creator>
  <cp:keywords/>
  <dc:description/>
  <cp:lastModifiedBy>Petersson Anna H</cp:lastModifiedBy>
  <cp:revision>9</cp:revision>
  <cp:lastPrinted>2023-08-29T11:32:00Z</cp:lastPrinted>
  <dcterms:created xsi:type="dcterms:W3CDTF">2025-06-16T11:36:00Z</dcterms:created>
  <dcterms:modified xsi:type="dcterms:W3CDTF">2025-10-06T14:07:00Z</dcterms:modified>
</cp:coreProperties>
</file>